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9FB77" w14:textId="77777777" w:rsidR="00D03EEA" w:rsidRDefault="00D03EEA" w:rsidP="00D03EEA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6664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figure leg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</w:p>
    <w:p w14:paraId="1E80DB4D" w14:textId="77777777" w:rsidR="00D03EEA" w:rsidRPr="00D66642" w:rsidRDefault="00D03EEA" w:rsidP="00D03EEA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66642">
        <w:rPr>
          <w:rFonts w:ascii="Times New Roman" w:hAnsi="Times New Roman" w:cs="Times New Roman"/>
          <w:sz w:val="24"/>
          <w:szCs w:val="24"/>
          <w:lang w:val="en-US"/>
        </w:rPr>
        <w:t>Observing the outer contours of the mid-modiolar section and the offset from the mid-modiolar section, both superiorly and inferiorly by 2 image slices of NA (A), EVAS (B), IP type I (C), IP type II (D), and IP type III (E).</w:t>
      </w:r>
    </w:p>
    <w:p w14:paraId="48054146" w14:textId="77777777" w:rsidR="00391494" w:rsidRPr="00D03EEA" w:rsidRDefault="00D03EEA">
      <w:pPr>
        <w:rPr>
          <w:lang w:val="en-US"/>
        </w:rPr>
      </w:pPr>
    </w:p>
    <w:sectPr w:rsidR="00391494" w:rsidRPr="00D03EEA" w:rsidSect="006F38E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EA"/>
    <w:rsid w:val="005B4012"/>
    <w:rsid w:val="009F4135"/>
    <w:rsid w:val="00D03EEA"/>
    <w:rsid w:val="00F3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70AFC"/>
  <w15:chartTrackingRefBased/>
  <w15:docId w15:val="{6525CC66-06E9-4F35-B2DB-5C811577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E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3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7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han Dhanasingh</dc:creator>
  <cp:keywords/>
  <dc:description/>
  <cp:lastModifiedBy>Anandhan Dhanasingh</cp:lastModifiedBy>
  <cp:revision>1</cp:revision>
  <dcterms:created xsi:type="dcterms:W3CDTF">2021-09-20T18:31:00Z</dcterms:created>
  <dcterms:modified xsi:type="dcterms:W3CDTF">2021-09-20T18:32:00Z</dcterms:modified>
</cp:coreProperties>
</file>